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2058" w:rsidRDefault="00CB2058" w:rsidP="00CB2058">
      <w:pPr>
        <w:rPr>
          <w:rFonts w:ascii="Arial" w:hAnsi="Arial" w:cs="Arial"/>
          <w:b/>
          <w:sz w:val="24"/>
          <w:szCs w:val="20"/>
          <w:lang w:val="en-GB"/>
        </w:rPr>
      </w:pPr>
      <w:r w:rsidRPr="00AF3C77">
        <w:rPr>
          <w:rFonts w:ascii="Arial" w:hAnsi="Arial" w:cs="Arial"/>
          <w:b/>
          <w:sz w:val="24"/>
          <w:szCs w:val="20"/>
          <w:lang w:val="en-GB"/>
        </w:rPr>
        <w:t>Appendix 1. Search Strategy</w:t>
      </w:r>
    </w:p>
    <w:p w:rsidR="00CB2058" w:rsidRDefault="00CB2058" w:rsidP="00CB2058">
      <w:pPr>
        <w:rPr>
          <w:rFonts w:ascii="Arial" w:hAnsi="Arial" w:cs="Arial"/>
          <w:b/>
          <w:sz w:val="24"/>
          <w:szCs w:val="20"/>
          <w:lang w:val="en-GB"/>
        </w:rPr>
      </w:pPr>
    </w:p>
    <w:tbl>
      <w:tblPr>
        <w:tblStyle w:val="Tabelraster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CB2058" w:rsidTr="00000987">
        <w:tc>
          <w:tcPr>
            <w:tcW w:w="9016" w:type="dxa"/>
            <w:tcBorders>
              <w:top w:val="nil"/>
              <w:left w:val="nil"/>
              <w:right w:val="nil"/>
            </w:tcBorders>
          </w:tcPr>
          <w:p w:rsidR="00CB2058" w:rsidRPr="00535C9D" w:rsidRDefault="00CB2058" w:rsidP="00000987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6F21CD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 xml:space="preserve">Search </w:t>
            </w:r>
            <w:r w:rsidR="004A5F47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 xml:space="preserve">MEDLINE via </w:t>
            </w:r>
            <w:proofErr w:type="spellStart"/>
            <w:r w:rsidRPr="006F21CD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Pubmed</w:t>
            </w:r>
            <w:proofErr w:type="spellEnd"/>
            <w:r w:rsidRPr="006F21CD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CB2058" w:rsidRPr="0067686E" w:rsidTr="0067686E">
        <w:tc>
          <w:tcPr>
            <w:tcW w:w="9016" w:type="dxa"/>
            <w:tcBorders>
              <w:bottom w:val="nil"/>
            </w:tcBorders>
          </w:tcPr>
          <w:p w:rsidR="00CB2058" w:rsidRPr="00535C9D" w:rsidRDefault="00CB2058" w:rsidP="0000098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("Coronary Artery revascularization/methods"[Mesh] OR "Coronary Artery Bypass/methods"[Mesh] OR "Coronary Artery Disease/surgery"[Mesh] OR "Single coronary Artery Disease/surgery"[Mesh] OR "Internal Mammary-Coronary Artery Anastomosis"[Mesh] OR “left anterior descending artery”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“left main coronary artery”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“left main disease”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”ramus descending anterior”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“LIMA-LAD”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“LITA-LAD”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“LIMA to LAD”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“LITA to LAD”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“LIMA on LAD”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“LITA on LAD”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])) </w:t>
            </w:r>
          </w:p>
        </w:tc>
      </w:tr>
      <w:tr w:rsidR="00CB2058" w:rsidTr="0067686E">
        <w:tc>
          <w:tcPr>
            <w:tcW w:w="9016" w:type="dxa"/>
            <w:tcBorders>
              <w:top w:val="nil"/>
              <w:bottom w:val="nil"/>
            </w:tcBorders>
          </w:tcPr>
          <w:p w:rsidR="00CB2058" w:rsidRDefault="00CB2058" w:rsidP="0067686E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Cs w:val="20"/>
                <w:lang w:val="en-GB"/>
              </w:rPr>
              <w:t>AND</w:t>
            </w:r>
          </w:p>
        </w:tc>
      </w:tr>
      <w:tr w:rsidR="00CB2058" w:rsidRPr="0067686E" w:rsidTr="0067686E">
        <w:tc>
          <w:tcPr>
            <w:tcW w:w="9016" w:type="dxa"/>
            <w:tcBorders>
              <w:top w:val="nil"/>
              <w:bottom w:val="nil"/>
            </w:tcBorders>
          </w:tcPr>
          <w:p w:rsidR="00CB2058" w:rsidRPr="00535C9D" w:rsidRDefault="00CB2058" w:rsidP="0000098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("Minimally Invasive Surgical Procedures"[Mesh] OR “minimal* invasive* coronary 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arter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* bypass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graft*”[Mesh] OR "Robotic Surgical Procedures"[Mesh] OR “minimally invasive internal thoracic artery bypass”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“minimally invasive internal mammary artery bypass”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“MIDCAB”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“MINI-CAB”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“port-access”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“minimally invasive direct coronary artery bypass*”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“minimally invasive coronary artery bypass”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“RA-MIDCAB”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“Robot assist* MIDCAB”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] OR “total* endoscopic coronary 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arter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* bypass graft*”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“TECAB”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])</w:t>
            </w:r>
          </w:p>
        </w:tc>
      </w:tr>
      <w:tr w:rsidR="00CB2058" w:rsidTr="0067686E">
        <w:tc>
          <w:tcPr>
            <w:tcW w:w="9016" w:type="dxa"/>
            <w:tcBorders>
              <w:top w:val="nil"/>
              <w:bottom w:val="nil"/>
            </w:tcBorders>
          </w:tcPr>
          <w:p w:rsidR="00CB2058" w:rsidRDefault="00CB2058" w:rsidP="0067686E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Cs w:val="20"/>
                <w:lang w:val="en-GB"/>
              </w:rPr>
              <w:t>AND</w:t>
            </w:r>
          </w:p>
        </w:tc>
      </w:tr>
      <w:tr w:rsidR="00CB2058" w:rsidRPr="0067686E" w:rsidTr="0067686E">
        <w:tc>
          <w:tcPr>
            <w:tcW w:w="9016" w:type="dxa"/>
            <w:tcBorders>
              <w:top w:val="nil"/>
            </w:tcBorders>
          </w:tcPr>
          <w:p w:rsidR="00CB2058" w:rsidRPr="00535C9D" w:rsidRDefault="00CB2058" w:rsidP="0000098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("Percutaneous Coronary Intervention"[Mesh] OR "Angioplasty, Balloon, Coronary"[Mesh] OR "Stents"[Mesh] OR "Drug-Eluting Stents"[Mesh] OR "Self Expandable Metallic Stents"[Mesh] OR “percutaneous coronary intervention”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PCI 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] OR “percutaneous coronary 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arter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* stent*”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“percutaneous coronary revascularization”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“coronary balloon angioplasty”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“transluminal coronary balloon dilation”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“percutaneous transluminal coronary angioplasty”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  “PTCA” 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“drug eluting stent*”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“drug-coated stent*”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“DES”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“coronary stent*”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“primary stent*”[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])</w:t>
            </w:r>
          </w:p>
        </w:tc>
      </w:tr>
    </w:tbl>
    <w:p w:rsidR="00CB2058" w:rsidRDefault="00CB2058" w:rsidP="00CB2058">
      <w:pPr>
        <w:rPr>
          <w:rFonts w:ascii="Arial" w:hAnsi="Arial" w:cs="Arial"/>
          <w:b/>
          <w:sz w:val="24"/>
          <w:szCs w:val="20"/>
          <w:lang w:val="en-GB"/>
        </w:rPr>
      </w:pPr>
    </w:p>
    <w:tbl>
      <w:tblPr>
        <w:tblStyle w:val="Tabelraster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CB2058" w:rsidTr="00000987">
        <w:tc>
          <w:tcPr>
            <w:tcW w:w="9016" w:type="dxa"/>
            <w:tcBorders>
              <w:top w:val="nil"/>
              <w:left w:val="nil"/>
              <w:right w:val="nil"/>
            </w:tcBorders>
          </w:tcPr>
          <w:p w:rsidR="00CB2058" w:rsidRPr="00535C9D" w:rsidRDefault="00CB2058" w:rsidP="00000987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6F21CD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 xml:space="preserve">Search </w:t>
            </w:r>
            <w:proofErr w:type="spellStart"/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Embase</w:t>
            </w:r>
            <w:proofErr w:type="spellEnd"/>
          </w:p>
        </w:tc>
      </w:tr>
      <w:tr w:rsidR="00CB2058" w:rsidRPr="0067686E" w:rsidTr="0067686E">
        <w:tc>
          <w:tcPr>
            <w:tcW w:w="9016" w:type="dxa"/>
            <w:tcBorders>
              <w:bottom w:val="nil"/>
            </w:tcBorders>
          </w:tcPr>
          <w:p w:rsidR="00CB2058" w:rsidRPr="00F2495C" w:rsidRDefault="00CB2058" w:rsidP="0000098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('coronary artery surgery'/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exp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'coronary artery atherosclerosis'/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exp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'heart muscle revascularization'/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exp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'left anterior descending coronary artery'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‘left main coronary artery’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‘left main disease’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‘ramus descending anterior’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‘LIMA-LAD’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‘LITA-LAD’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“LIMA to LAD’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‘LITA to LAD’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‘LIMA on LAD’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“LITA on LAD’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) </w:t>
            </w:r>
          </w:p>
        </w:tc>
      </w:tr>
      <w:tr w:rsidR="00CB2058" w:rsidTr="0067686E">
        <w:tc>
          <w:tcPr>
            <w:tcW w:w="9016" w:type="dxa"/>
            <w:tcBorders>
              <w:top w:val="nil"/>
              <w:bottom w:val="nil"/>
            </w:tcBorders>
          </w:tcPr>
          <w:p w:rsidR="00CB2058" w:rsidRDefault="00CB2058" w:rsidP="0067686E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Cs w:val="20"/>
                <w:lang w:val="en-GB"/>
              </w:rPr>
              <w:t>AND</w:t>
            </w:r>
          </w:p>
        </w:tc>
      </w:tr>
      <w:tr w:rsidR="00CB2058" w:rsidRPr="0067686E" w:rsidTr="0067686E">
        <w:tc>
          <w:tcPr>
            <w:tcW w:w="9016" w:type="dxa"/>
            <w:tcBorders>
              <w:top w:val="nil"/>
              <w:bottom w:val="nil"/>
            </w:tcBorders>
          </w:tcPr>
          <w:p w:rsidR="00CB2058" w:rsidRPr="00F2495C" w:rsidRDefault="00CB2058" w:rsidP="0000098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('minimally invasive cardiac surgery'/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exp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'minimally invasive procedure'/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exp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'minimally invasive surgery'/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exp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'robotic surgical procedure'/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exp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'robot assisted surgery'/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exp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‘minimally invasive internal thoracic artery bypass’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‘minimally invasive internal mammary artery bypass’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‘MIDCAB’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‘MINI-CAB’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‘port-access’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‘minimally invasive direct coronary artery bypass*’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‘minimally invasive coronary artery bypass’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‘RA-MIDCAB’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‘Robot assist* MIDCAB’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‘total* endoscopic coronary 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rter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* bypass graft*’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‘TECAB’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) </w:t>
            </w:r>
          </w:p>
        </w:tc>
      </w:tr>
      <w:tr w:rsidR="00CB2058" w:rsidTr="0067686E">
        <w:tc>
          <w:tcPr>
            <w:tcW w:w="9016" w:type="dxa"/>
            <w:tcBorders>
              <w:top w:val="nil"/>
              <w:bottom w:val="nil"/>
            </w:tcBorders>
          </w:tcPr>
          <w:p w:rsidR="00CB2058" w:rsidRDefault="00CB2058" w:rsidP="0067686E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Cs w:val="20"/>
                <w:lang w:val="en-GB"/>
              </w:rPr>
              <w:t>AND</w:t>
            </w:r>
          </w:p>
        </w:tc>
      </w:tr>
      <w:tr w:rsidR="00CB2058" w:rsidRPr="0067686E" w:rsidTr="0067686E">
        <w:tc>
          <w:tcPr>
            <w:tcW w:w="9016" w:type="dxa"/>
            <w:tcBorders>
              <w:top w:val="nil"/>
            </w:tcBorders>
          </w:tcPr>
          <w:p w:rsidR="00CB2058" w:rsidRPr="00F2495C" w:rsidRDefault="00CB2058" w:rsidP="0000098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('percutaneous coronary intervention'/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exp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'percutaneous transluminal angioplasty'/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exp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'stent'/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exp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'drug eluting stent'/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exp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self expandable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metallic stent'/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exp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‘percutaneous coronary intervention’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PCI: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‘percutaneous coronary 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rter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* stent*’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‘percutaneous coronary revascularization’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‘coronary balloon angioplasty’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‘transluminal coronary balloon dilation’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‘percutaneous transluminal coronary angioplasty’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  ‘PTCA’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‘drug eluting stent*’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‘drug-coated stent*’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‘DES’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‘coronary stent*’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R ‘primary stent*’:</w:t>
            </w:r>
            <w:proofErr w:type="spellStart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ab,ti</w:t>
            </w:r>
            <w:proofErr w:type="spellEnd"/>
            <w:r w:rsidRPr="00F2495C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</w:tr>
    </w:tbl>
    <w:p w:rsidR="00CB2058" w:rsidRPr="00F2495C" w:rsidRDefault="00CB2058" w:rsidP="00CB2058">
      <w:pPr>
        <w:rPr>
          <w:rFonts w:ascii="Arial" w:hAnsi="Arial" w:cs="Arial"/>
          <w:b/>
          <w:sz w:val="24"/>
          <w:szCs w:val="20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CB2058" w:rsidTr="00000987">
        <w:tc>
          <w:tcPr>
            <w:tcW w:w="9016" w:type="dxa"/>
            <w:tcBorders>
              <w:top w:val="nil"/>
              <w:left w:val="nil"/>
              <w:right w:val="nil"/>
            </w:tcBorders>
          </w:tcPr>
          <w:p w:rsidR="00CB2058" w:rsidRPr="00535C9D" w:rsidRDefault="00CB2058" w:rsidP="0000098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03791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Search Cochrane</w:t>
            </w:r>
          </w:p>
        </w:tc>
      </w:tr>
      <w:tr w:rsidR="00CB2058" w:rsidRPr="0067686E" w:rsidTr="0067686E">
        <w:tc>
          <w:tcPr>
            <w:tcW w:w="9016" w:type="dxa"/>
            <w:tcBorders>
              <w:bottom w:val="nil"/>
            </w:tcBorders>
          </w:tcPr>
          <w:p w:rsidR="00CB2058" w:rsidRPr="00535C9D" w:rsidRDefault="00CB2058" w:rsidP="0000098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(“left anterior descending artery” OR “left main coronary artery” OR “left main disease” OR ”ramus descending anterior” OR “LIMA-LAD” OR “LITA-LAD” OR “LIMA to LAD” OR “LITA to LAD” OR “LIMA on LAD” OR “LITA on LAD”) </w:t>
            </w:r>
          </w:p>
        </w:tc>
      </w:tr>
      <w:tr w:rsidR="00CB2058" w:rsidTr="0067686E">
        <w:tc>
          <w:tcPr>
            <w:tcW w:w="9016" w:type="dxa"/>
            <w:tcBorders>
              <w:top w:val="nil"/>
              <w:bottom w:val="nil"/>
            </w:tcBorders>
          </w:tcPr>
          <w:p w:rsidR="00CB2058" w:rsidRDefault="00CB2058" w:rsidP="0067686E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Cs w:val="20"/>
                <w:lang w:val="en-GB"/>
              </w:rPr>
              <w:t>AND</w:t>
            </w:r>
          </w:p>
        </w:tc>
      </w:tr>
      <w:tr w:rsidR="00CB2058" w:rsidRPr="0067686E" w:rsidTr="0067686E">
        <w:tc>
          <w:tcPr>
            <w:tcW w:w="9016" w:type="dxa"/>
            <w:tcBorders>
              <w:top w:val="nil"/>
              <w:bottom w:val="nil"/>
            </w:tcBorders>
          </w:tcPr>
          <w:p w:rsidR="00CB2058" w:rsidRPr="00535C9D" w:rsidRDefault="00CB2058" w:rsidP="0000098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 xml:space="preserve">(“minimally invasive internal thoracic artery bypass” OR “minimally invasive internal mammary artery bypass” OR “MIDCAB” OR “MINI-CAB” OR “port-access” OR “minimally invasive direct coronary artery bypass*” OR “minimally invasive coronary artery bypass” OR “RA-MIDCAB” OR “Robot assist* MIDCAB” OR “total* endoscopic coronary 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arter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* bypass graft*” OR “TECAB”)</w:t>
            </w:r>
          </w:p>
        </w:tc>
      </w:tr>
      <w:tr w:rsidR="00CB2058" w:rsidTr="0067686E">
        <w:tc>
          <w:tcPr>
            <w:tcW w:w="9016" w:type="dxa"/>
            <w:tcBorders>
              <w:top w:val="nil"/>
              <w:bottom w:val="nil"/>
            </w:tcBorders>
          </w:tcPr>
          <w:p w:rsidR="00CB2058" w:rsidRDefault="00CB2058" w:rsidP="0067686E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Cs w:val="20"/>
                <w:lang w:val="en-GB"/>
              </w:rPr>
              <w:t>AND</w:t>
            </w:r>
          </w:p>
        </w:tc>
      </w:tr>
      <w:tr w:rsidR="00CB2058" w:rsidRPr="0067686E" w:rsidTr="0067686E">
        <w:tc>
          <w:tcPr>
            <w:tcW w:w="9016" w:type="dxa"/>
            <w:tcBorders>
              <w:top w:val="nil"/>
            </w:tcBorders>
          </w:tcPr>
          <w:p w:rsidR="00CB2058" w:rsidRPr="00535C9D" w:rsidRDefault="00CB2058" w:rsidP="0000098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(“percutaneous coronary intervention” OR PCI OR “percutaneous coronary </w:t>
            </w:r>
            <w:proofErr w:type="spellStart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arter</w:t>
            </w:r>
            <w:proofErr w:type="spellEnd"/>
            <w:r w:rsidRPr="006F21CD">
              <w:rPr>
                <w:rFonts w:ascii="Arial" w:hAnsi="Arial" w:cs="Arial"/>
                <w:bCs/>
                <w:sz w:val="20"/>
                <w:szCs w:val="20"/>
                <w:lang w:val="en-US"/>
              </w:rPr>
              <w:t>* stent*” OR “percutaneous coronary revascularization” OR “coronary balloon angioplasty” OR “transluminal coronary balloon dilation” OR “percutaneous transluminal coronary angioplasty” OR  “PTCA” OR “drug eluting stent*” OR “drug-coated stent*” OR “DES” OR “coronary stent*” OR “primary stent*”)</w:t>
            </w:r>
          </w:p>
        </w:tc>
      </w:tr>
    </w:tbl>
    <w:p w:rsidR="00CB2058" w:rsidRDefault="00CB2058" w:rsidP="00CB2058">
      <w:pPr>
        <w:rPr>
          <w:rFonts w:ascii="Arial" w:hAnsi="Arial" w:cs="Arial"/>
          <w:b/>
          <w:sz w:val="24"/>
          <w:szCs w:val="20"/>
          <w:lang w:val="en-GB"/>
        </w:rPr>
      </w:pPr>
    </w:p>
    <w:p w:rsidR="00CB2058" w:rsidRDefault="00CB2058" w:rsidP="00CB2058">
      <w:pPr>
        <w:rPr>
          <w:rFonts w:ascii="Arial" w:hAnsi="Arial" w:cs="Arial"/>
          <w:b/>
          <w:sz w:val="24"/>
          <w:szCs w:val="20"/>
          <w:lang w:val="en-GB"/>
        </w:rPr>
      </w:pPr>
    </w:p>
    <w:p w:rsidR="008D6406" w:rsidRPr="00CB2058" w:rsidRDefault="008D6406" w:rsidP="008D6406">
      <w:pPr>
        <w:pStyle w:val="Geenafstand"/>
        <w:rPr>
          <w:rFonts w:ascii="Segoe UI" w:hAnsi="Segoe UI" w:cs="Segoe UI"/>
          <w:lang w:val="en-GB"/>
        </w:rPr>
      </w:pPr>
      <w:bookmarkStart w:id="0" w:name="_GoBack"/>
      <w:bookmarkEnd w:id="0"/>
    </w:p>
    <w:sectPr w:rsidR="008D6406" w:rsidRPr="00CB20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058"/>
    <w:rsid w:val="001B1078"/>
    <w:rsid w:val="003F2CDA"/>
    <w:rsid w:val="004A5F47"/>
    <w:rsid w:val="0067686E"/>
    <w:rsid w:val="006F142D"/>
    <w:rsid w:val="008D6406"/>
    <w:rsid w:val="00CB2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334546-5472-415C-9FCA-C2BC6A212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B205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CB205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51C5F8-7644-47A6-A43F-EECB9F295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4</Words>
  <Characters>3767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-40, A.R. de (Roos)</dc:creator>
  <cp:keywords/>
  <dc:description/>
  <cp:lastModifiedBy>Jong-40, A.R. de (Roos)</cp:lastModifiedBy>
  <cp:revision>2</cp:revision>
  <dcterms:created xsi:type="dcterms:W3CDTF">2022-04-18T14:32:00Z</dcterms:created>
  <dcterms:modified xsi:type="dcterms:W3CDTF">2022-04-18T14:32:00Z</dcterms:modified>
</cp:coreProperties>
</file>